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59FDF" w14:textId="0B64C8CF" w:rsidR="00FF148F" w:rsidRPr="00400EAA" w:rsidRDefault="00BC1857">
      <w:pPr>
        <w:rPr>
          <w:rFonts w:asciiTheme="majorHAnsi" w:hAnsiTheme="majorHAnsi"/>
          <w:sz w:val="20"/>
          <w:szCs w:val="20"/>
        </w:rPr>
      </w:pPr>
      <w:bookmarkStart w:id="0" w:name="_GoBack"/>
      <w:r>
        <w:rPr>
          <w:rFonts w:asciiTheme="majorHAnsi" w:hAnsiTheme="majorHAnsi"/>
          <w:sz w:val="20"/>
          <w:szCs w:val="20"/>
        </w:rPr>
        <w:t>Table S11</w:t>
      </w:r>
      <w:r w:rsidR="00CB3A13" w:rsidRPr="00400EAA">
        <w:rPr>
          <w:rFonts w:asciiTheme="majorHAnsi" w:hAnsiTheme="majorHAnsi"/>
          <w:sz w:val="20"/>
          <w:szCs w:val="20"/>
        </w:rPr>
        <w:t xml:space="preserve"> </w:t>
      </w:r>
      <w:r w:rsidR="00D03B82" w:rsidRPr="00400EAA">
        <w:rPr>
          <w:rFonts w:asciiTheme="majorHAnsi" w:hAnsiTheme="majorHAnsi"/>
          <w:sz w:val="20"/>
          <w:szCs w:val="20"/>
        </w:rPr>
        <w:t>Number of o</w:t>
      </w:r>
      <w:r w:rsidR="00CB3A13" w:rsidRPr="00400EAA">
        <w:rPr>
          <w:rFonts w:asciiTheme="majorHAnsi" w:hAnsiTheme="majorHAnsi"/>
          <w:sz w:val="20"/>
          <w:szCs w:val="20"/>
        </w:rPr>
        <w:t xml:space="preserve">fficial case reports </w:t>
      </w:r>
      <w:r w:rsidR="00D03B82" w:rsidRPr="00400EAA">
        <w:rPr>
          <w:rFonts w:asciiTheme="majorHAnsi" w:hAnsiTheme="majorHAnsi"/>
          <w:sz w:val="20"/>
          <w:szCs w:val="20"/>
        </w:rPr>
        <w:t>of human</w:t>
      </w:r>
      <w:r w:rsidR="00762182" w:rsidRPr="00400EAA">
        <w:rPr>
          <w:rFonts w:asciiTheme="majorHAnsi" w:hAnsiTheme="majorHAnsi"/>
          <w:sz w:val="20"/>
          <w:szCs w:val="20"/>
        </w:rPr>
        <w:t xml:space="preserve"> brucel</w:t>
      </w:r>
      <w:r w:rsidR="000960B4" w:rsidRPr="00400EAA">
        <w:rPr>
          <w:rFonts w:asciiTheme="majorHAnsi" w:hAnsiTheme="majorHAnsi"/>
          <w:sz w:val="20"/>
          <w:szCs w:val="20"/>
        </w:rPr>
        <w:t>losis per year and province</w:t>
      </w:r>
      <w:r w:rsidR="000E0FEE" w:rsidRPr="00400EAA">
        <w:rPr>
          <w:rFonts w:asciiTheme="majorHAnsi" w:hAnsiTheme="majorHAnsi"/>
          <w:sz w:val="20"/>
          <w:szCs w:val="20"/>
        </w:rPr>
        <w:t xml:space="preserve"> (if data available)</w:t>
      </w:r>
    </w:p>
    <w:bookmarkEnd w:id="0"/>
    <w:p w14:paraId="2EA31D95" w14:textId="77777777" w:rsidR="00762182" w:rsidRDefault="00762182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9467" w:type="dxa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851"/>
        <w:gridCol w:w="851"/>
        <w:gridCol w:w="851"/>
        <w:gridCol w:w="851"/>
        <w:gridCol w:w="851"/>
        <w:gridCol w:w="851"/>
        <w:gridCol w:w="851"/>
        <w:gridCol w:w="836"/>
        <w:gridCol w:w="1204"/>
      </w:tblGrid>
      <w:tr w:rsidR="005405A5" w:rsidRPr="00AD6D05" w14:paraId="23D5F068" w14:textId="04694740" w:rsidTr="000E0FEE">
        <w:trPr>
          <w:trHeight w:val="300"/>
        </w:trPr>
        <w:tc>
          <w:tcPr>
            <w:tcW w:w="147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2A25D" w14:textId="77777777" w:rsidR="005405A5" w:rsidRPr="00AD6D05" w:rsidRDefault="005405A5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0B9D54" w14:textId="3282FBE6" w:rsidR="005405A5" w:rsidRPr="00AD6D05" w:rsidRDefault="00772FC1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Oujd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F8DAA" w14:textId="7CDCB568" w:rsidR="005405A5" w:rsidRPr="00AD6D05" w:rsidRDefault="00772FC1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Figuig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0A66AF" w14:textId="6E50D0F0" w:rsidR="005405A5" w:rsidRPr="00AD6D05" w:rsidRDefault="00772FC1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Jerrad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21CB1" w14:textId="40786FDE" w:rsidR="005405A5" w:rsidRPr="00AD6D05" w:rsidRDefault="00772FC1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Laa-youn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E39953" w14:textId="05008281" w:rsidR="005405A5" w:rsidRPr="00AD6D05" w:rsidRDefault="00772FC1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Boujdou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7DFC10" w14:textId="7F9B35BF" w:rsidR="005405A5" w:rsidRPr="00AD6D05" w:rsidRDefault="00772FC1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ou-ssar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3BD5C5" w14:textId="0069EB02" w:rsidR="005405A5" w:rsidRPr="00AD6D05" w:rsidRDefault="00772FC1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Oued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Eddahab</w:t>
            </w:r>
            <w:proofErr w:type="spellEnd"/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56AFB" w14:textId="77777777" w:rsidR="005405A5" w:rsidRPr="00AD6D05" w:rsidRDefault="005405A5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DF1773" w14:textId="05472AF1" w:rsidR="005405A5" w:rsidRPr="00AD6D05" w:rsidRDefault="005405A5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efs</w:t>
            </w:r>
          </w:p>
        </w:tc>
      </w:tr>
      <w:tr w:rsidR="000E0FEE" w:rsidRPr="00CB3A13" w14:paraId="482CF247" w14:textId="6A936F44" w:rsidTr="000E0FEE">
        <w:trPr>
          <w:trHeight w:val="300"/>
        </w:trPr>
        <w:tc>
          <w:tcPr>
            <w:tcW w:w="147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49BB9" w14:textId="24AAE405" w:rsidR="000E0FEE" w:rsidRPr="00AD6D05" w:rsidRDefault="000E0FEE" w:rsidP="00346FDA">
            <w:pPr>
              <w:ind w:left="34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186EF2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1C16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B5472A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7D95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8E81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4BC6E5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19F630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29779EB" w14:textId="34DBCA6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03B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207166" w14:textId="7A08F75C" w:rsidR="000E0FEE" w:rsidRPr="00D03B82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1970)</w:t>
            </w:r>
          </w:p>
        </w:tc>
      </w:tr>
      <w:tr w:rsidR="000E0FEE" w:rsidRPr="00CB3A13" w14:paraId="52EA7846" w14:textId="38AB2CE6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5779B0" w14:textId="04113A6C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4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E4445B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1F34CC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939328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5341C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F0F2AA3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E383A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3EB91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64BE6F" w14:textId="6EF09B4A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03B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19E63B0A" w14:textId="7BE92086" w:rsidR="000E0FEE" w:rsidRPr="00D03B82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1970)</w:t>
            </w:r>
          </w:p>
        </w:tc>
      </w:tr>
      <w:tr w:rsidR="000E0FEE" w:rsidRPr="00CB3A13" w14:paraId="37F61FB8" w14:textId="3073AD0D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14E801" w14:textId="6EF20B9F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152849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7B73BA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B786C4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DECE3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9AC9F5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042A70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80D9387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217799" w14:textId="1F826231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03B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60C28AF6" w14:textId="3991BA81" w:rsidR="000E0FEE" w:rsidRPr="00D03B82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1970)</w:t>
            </w:r>
          </w:p>
        </w:tc>
      </w:tr>
      <w:tr w:rsidR="000E0FEE" w:rsidRPr="00CB3A13" w14:paraId="6780679C" w14:textId="2259E4E6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2BA87D" w14:textId="6F875CA6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4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EBAAA9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FEFAE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ED0E4C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54A35E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B03A767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63A0040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284507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78E89C" w14:textId="67FDB276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03B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6DAF03C0" w14:textId="26ACAA3A" w:rsidR="000E0FEE" w:rsidRPr="00D03B82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1970)</w:t>
            </w:r>
          </w:p>
        </w:tc>
      </w:tr>
      <w:tr w:rsidR="000E0FEE" w:rsidRPr="00CB3A13" w14:paraId="42E3F0DC" w14:textId="6E2FBF6E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13BBB1" w14:textId="3895A8BC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143DFB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9AA75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3138B2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CF28D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95FBF97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45CFE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645DF23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9AC0D1" w14:textId="0AB44FB5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03B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38CFC158" w14:textId="490B31DC" w:rsidR="000E0FEE" w:rsidRPr="00D03B82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1970)</w:t>
            </w:r>
          </w:p>
        </w:tc>
      </w:tr>
      <w:tr w:rsidR="000E0FEE" w:rsidRPr="00CB3A13" w14:paraId="2DD28ECB" w14:textId="1539137B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9C0715" w14:textId="50805C3E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C87E55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7A3443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D7CDAC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E2EF1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FB590A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93AEFF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AD48B9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6FA325" w14:textId="42628960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03B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49AD063D" w14:textId="4D84A701" w:rsidR="000E0FEE" w:rsidRPr="00D03B82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1970)</w:t>
            </w:r>
          </w:p>
        </w:tc>
      </w:tr>
      <w:tr w:rsidR="000E0FEE" w:rsidRPr="00CB3A13" w14:paraId="7A3498FF" w14:textId="0DD5209D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BCDF1C" w14:textId="5903E804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5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C7F51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122483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A0F861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96F0C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9A0ABE9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EFCF6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1F4806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0984B3" w14:textId="593D11AC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03B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4450E154" w14:textId="7507A248" w:rsidR="000E0FEE" w:rsidRPr="00D03B82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1970)</w:t>
            </w:r>
          </w:p>
        </w:tc>
      </w:tr>
      <w:tr w:rsidR="000E0FEE" w:rsidRPr="00CB3A13" w14:paraId="11C91BEA" w14:textId="6DE1397E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DE63E6" w14:textId="4D3D9438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AB52BC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91CA83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130A17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76C9A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42204F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24A17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0540FA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EEFF68" w14:textId="16DBDF9C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03B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746778C7" w14:textId="40E9AAF4" w:rsidR="000E0FEE" w:rsidRPr="00D03B82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1970)</w:t>
            </w:r>
          </w:p>
        </w:tc>
      </w:tr>
      <w:tr w:rsidR="000E0FEE" w:rsidRPr="00CB3A13" w14:paraId="056BE27E" w14:textId="40915A9C" w:rsidTr="000E0FEE">
        <w:trPr>
          <w:trHeight w:val="300"/>
        </w:trPr>
        <w:tc>
          <w:tcPr>
            <w:tcW w:w="147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09F65" w14:textId="2037FB46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2FD92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AAA9E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45AD2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0FC87F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8B6D2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E65F49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E23443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39586" w14:textId="0C1E1B46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03B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4DF74D" w14:textId="5F5023C9" w:rsidR="000E0FEE" w:rsidRPr="00D03B82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1970)</w:t>
            </w:r>
          </w:p>
        </w:tc>
      </w:tr>
      <w:tr w:rsidR="000E0FEE" w:rsidRPr="00CB3A13" w14:paraId="6FD03C88" w14:textId="01151CA5" w:rsidTr="000E0FEE">
        <w:trPr>
          <w:trHeight w:val="300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CA0B7" w14:textId="47838F25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0E5503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E0275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1E084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1EEC5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5E7F6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4A8787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E4293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1D0186" w14:textId="09B8121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F886FD" w14:textId="302A8FEB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0E0FEE" w:rsidRPr="00CB3A13" w14:paraId="56474563" w14:textId="393D57F3" w:rsidTr="000E0FEE">
        <w:trPr>
          <w:trHeight w:val="300"/>
        </w:trPr>
        <w:tc>
          <w:tcPr>
            <w:tcW w:w="147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1AFED" w14:textId="2E86B49A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116DD8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3D7A5B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8BC7A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764BC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45AE10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3926C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8527AF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961F9A" w14:textId="63C3F34C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63D082" w14:textId="1789F5AD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1999)</w:t>
            </w:r>
          </w:p>
        </w:tc>
      </w:tr>
      <w:tr w:rsidR="000E0FEE" w:rsidRPr="00CB3A13" w14:paraId="7BBA4D32" w14:textId="6D42CCC9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3DDD48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5EBF5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E0331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13FCC0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9D428F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B34760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A1C743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661674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7FA3C3" w14:textId="50B5A691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36B738C0" w14:textId="22A2AAFE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00)</w:t>
            </w:r>
          </w:p>
        </w:tc>
      </w:tr>
      <w:tr w:rsidR="000E0FEE" w:rsidRPr="00CB3A13" w14:paraId="50A52F6D" w14:textId="2E08FB30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3083CE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3D4D6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7D0356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99D6BF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7448BE5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BB7B8D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3BECF9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FEDB8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9956D5" w14:textId="6B26F5EE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29992752" w14:textId="55868E24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01)</w:t>
            </w:r>
          </w:p>
        </w:tc>
      </w:tr>
      <w:tr w:rsidR="000E0FEE" w:rsidRPr="00CB3A13" w14:paraId="5F635730" w14:textId="7386482E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1940C9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D75735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394D3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8542353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DC1A04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DEF6C0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AD01C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82A5449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041340" w14:textId="25F5E82F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018C1349" w14:textId="65D90859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02)</w:t>
            </w:r>
          </w:p>
        </w:tc>
      </w:tr>
      <w:tr w:rsidR="000E0FEE" w:rsidRPr="00CB3A13" w14:paraId="716BBF9F" w14:textId="75CC93AF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14BD95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13B9BB3F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751299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FB66D8C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4957F9A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64D3ECB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C6EB15B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3D96F86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5E9E13D5" w14:textId="52221DCA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444A9B4F" w14:textId="01DDB7F6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03)</w:t>
            </w:r>
          </w:p>
        </w:tc>
      </w:tr>
      <w:tr w:rsidR="000E0FEE" w:rsidRPr="00CB3A13" w14:paraId="7DD89831" w14:textId="7D34F8F1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A33085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08893E9A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4335D1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186BEE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95585D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0FB991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F2CCC1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49D714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004BFA93" w14:textId="49336C85" w:rsidR="000E0FEE" w:rsidRPr="00346FDA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743F2E2F" w14:textId="075993AC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04)</w:t>
            </w:r>
          </w:p>
        </w:tc>
      </w:tr>
      <w:tr w:rsidR="000E0FEE" w:rsidRPr="00CB3A13" w14:paraId="45A020CD" w14:textId="36DBABFF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537D61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12FDE40F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3122C3A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DB7C97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EB882C5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77D7D4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43D0CF4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526AA9B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1A04CFAF" w14:textId="1282EE4D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24623745" w14:textId="43FCB805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DELM 2005)</w:t>
            </w:r>
          </w:p>
        </w:tc>
      </w:tr>
      <w:tr w:rsidR="000E0FEE" w:rsidRPr="00CB3A13" w14:paraId="27ACA74E" w14:textId="66EF1F8A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17231A" w14:textId="1FA960D0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31AA72F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30A25E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75C1E00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3F7CA2E" w14:textId="10D3B284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64141AEE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259FC97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13C2EC9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072814A5" w14:textId="60F39D18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7E99EA4A" w14:textId="68DF0A48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13)</w:t>
            </w:r>
          </w:p>
        </w:tc>
      </w:tr>
      <w:tr w:rsidR="000E0FEE" w:rsidRPr="00CB3A13" w14:paraId="7F96AA86" w14:textId="71BE0E11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9B1901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4A1B01A5" w14:textId="04D895CA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91AFF5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BC1A13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E5380B1" w14:textId="247436AA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vAlign w:val="center"/>
          </w:tcPr>
          <w:p w14:paraId="647CF6EB" w14:textId="47779E5F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29196F83" w14:textId="53038052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4FD7BBC5" w14:textId="485EB383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150BC524" w14:textId="7CDE99D3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232EA5AD" w14:textId="5F1AADEF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11C0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13)</w:t>
            </w:r>
          </w:p>
        </w:tc>
      </w:tr>
      <w:tr w:rsidR="000E0FEE" w:rsidRPr="00CB3A13" w14:paraId="7CB5E540" w14:textId="4F96AF4B" w:rsidTr="000E0FEE">
        <w:trPr>
          <w:trHeight w:val="300"/>
        </w:trPr>
        <w:tc>
          <w:tcPr>
            <w:tcW w:w="1470" w:type="dxa"/>
            <w:tcBorders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8DC93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tcBorders>
              <w:left w:val="single" w:sz="4" w:space="0" w:color="auto"/>
              <w:bottom w:val="dotted" w:sz="4" w:space="0" w:color="auto"/>
            </w:tcBorders>
            <w:noWrap/>
            <w:vAlign w:val="center"/>
          </w:tcPr>
          <w:p w14:paraId="1ED2E40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noWrap/>
            <w:vAlign w:val="center"/>
          </w:tcPr>
          <w:p w14:paraId="1B826DE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noWrap/>
            <w:vAlign w:val="center"/>
          </w:tcPr>
          <w:p w14:paraId="75BE3750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D5CEB74" w14:textId="1961E0E4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10C1907E" w14:textId="74198DBD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6CD0F2F5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705A24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23367F14" w14:textId="02C03A61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62CFBB18" w14:textId="1D8F8F21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11C0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13)</w:t>
            </w:r>
          </w:p>
        </w:tc>
      </w:tr>
      <w:tr w:rsidR="000E0FEE" w:rsidRPr="00CB3A13" w14:paraId="083A283B" w14:textId="5649624E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28B0EC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tcBorders>
              <w:left w:val="single" w:sz="4" w:space="0" w:color="auto"/>
              <w:right w:val="dotted" w:sz="4" w:space="0" w:color="auto"/>
            </w:tcBorders>
            <w:noWrap/>
            <w:vAlign w:val="center"/>
          </w:tcPr>
          <w:p w14:paraId="762F7682" w14:textId="135F941C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3089228" w14:textId="3C4D2273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  <w:noWrap/>
            <w:vAlign w:val="center"/>
          </w:tcPr>
          <w:p w14:paraId="4ADBD016" w14:textId="3FA0311B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DCAC7BD" w14:textId="5AFD4918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175D7F25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8E36E0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801F11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3FCF2138" w14:textId="238C3F22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584D3B54" w14:textId="2772AEA5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11C0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13)</w:t>
            </w:r>
          </w:p>
        </w:tc>
      </w:tr>
      <w:tr w:rsidR="000E0FEE" w:rsidRPr="00CB3A13" w14:paraId="4F411525" w14:textId="25E9DC0F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260C77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60B91170" w14:textId="54C1A0CE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36DED838" w14:textId="474E53AE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14:paraId="1E19B0B7" w14:textId="766A363A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A9D2430" w14:textId="41E9F563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98218C2" w14:textId="14560F39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EFCA3B7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D218A21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69FDF8DD" w14:textId="565EAF0E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17ABFD6C" w14:textId="75A2B89E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11C0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13)</w:t>
            </w:r>
          </w:p>
        </w:tc>
      </w:tr>
      <w:tr w:rsidR="000E0FEE" w:rsidRPr="00CB3A13" w14:paraId="20FBB133" w14:textId="3C25E722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D504A3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1D1F8CAD" w14:textId="2342E63D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E6489CF" w14:textId="22ED14BA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207B68B" w14:textId="7C40E73A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noWrap/>
            <w:vAlign w:val="center"/>
          </w:tcPr>
          <w:p w14:paraId="0CF2E55D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D55E5B8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35AA1E1" w14:textId="3AD19289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7010D02" w14:textId="3C7A4C65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2C3FA723" w14:textId="096E834E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1520E775" w14:textId="7E918CF1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11C0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13)</w:t>
            </w:r>
          </w:p>
        </w:tc>
      </w:tr>
      <w:tr w:rsidR="000E0FEE" w:rsidRPr="00CB3A13" w14:paraId="55D4883F" w14:textId="2A5C40C2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C9AFF1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3E6F9627" w14:textId="58877F1C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9E03BB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A5EFA3A" w14:textId="23CB3446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8B23F62" w14:textId="616B0054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9369B45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EEF8BE4" w14:textId="5E656152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6D6A442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6A36DD4B" w14:textId="6FB00B4B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302D105E" w14:textId="30D8EA05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11C0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13)</w:t>
            </w:r>
          </w:p>
        </w:tc>
      </w:tr>
      <w:tr w:rsidR="000E0FEE" w:rsidRPr="00CB3A13" w14:paraId="1C6F02FA" w14:textId="4BD9C156" w:rsidTr="000E0FEE">
        <w:trPr>
          <w:trHeight w:val="30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7BB858" w14:textId="77777777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065BF18C" w14:textId="612443EA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104E38B7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3E28871" w14:textId="4DA761F9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4992739" w14:textId="45A121CB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2829D2F" w14:textId="5D30AB2B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7D4E7FF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DD4E5E6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28172EE6" w14:textId="4FAE32C8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7BDADC40" w14:textId="0C968E06" w:rsidR="000E0FEE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11C0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M (2013)</w:t>
            </w:r>
          </w:p>
        </w:tc>
      </w:tr>
      <w:tr w:rsidR="000E0FEE" w:rsidRPr="00CB3A13" w14:paraId="5FA3A58C" w14:textId="56CADBC3" w:rsidTr="000E0FEE">
        <w:trPr>
          <w:trHeight w:val="300"/>
        </w:trPr>
        <w:tc>
          <w:tcPr>
            <w:tcW w:w="147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4487CF5" w14:textId="557DDA7B" w:rsidR="000E0FEE" w:rsidRPr="00AD6D05" w:rsidRDefault="000E0FEE" w:rsidP="00D03B8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otal (1999-20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BEE98F3" w14:textId="20A28D4C" w:rsidR="000E0FEE" w:rsidRPr="00CB3A13" w:rsidRDefault="000E0FEE" w:rsidP="000E0FE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0E0FE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B6E62DD" w14:textId="17136811" w:rsidR="000E0FEE" w:rsidRPr="00CB3A13" w:rsidRDefault="000E0FEE" w:rsidP="000E0FE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0E0FE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4D3A827" w14:textId="5E8C0447" w:rsidR="000E0FEE" w:rsidRPr="00CB3A13" w:rsidRDefault="000E0FEE" w:rsidP="000E0FE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0E0FE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6E6C147" w14:textId="3C8D0929" w:rsidR="000E0FEE" w:rsidRPr="00CB3A13" w:rsidRDefault="000E0FEE" w:rsidP="000E0FE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0E0FE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D9183DA" w14:textId="09A53CEB" w:rsidR="000E0FEE" w:rsidRPr="00CB3A13" w:rsidRDefault="000E0FEE" w:rsidP="000E0FE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0E0FE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627C31D6" w14:textId="231EC0BD" w:rsidR="000E0FEE" w:rsidRPr="00CB3A13" w:rsidRDefault="000E0FEE" w:rsidP="000E0FE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0E0FE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190D14F" w14:textId="6DD4E36E" w:rsidR="000E0FEE" w:rsidRPr="00CB3A13" w:rsidRDefault="000E0FEE" w:rsidP="000E0FE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0E0FE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60241D0" w14:textId="1B25EBD3" w:rsidR="000E0FEE" w:rsidRPr="00CB3A13" w:rsidRDefault="000E0FEE" w:rsidP="000E0FE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0E0FE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5D9C6F" w14:textId="77777777" w:rsidR="000E0FEE" w:rsidRPr="00CB3A13" w:rsidRDefault="000E0FEE" w:rsidP="00D03B8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</w:tbl>
    <w:p w14:paraId="30B55E6C" w14:textId="2D76FF78" w:rsidR="00762182" w:rsidRPr="00346FDA" w:rsidRDefault="00346FDA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>NS- not specified</w:t>
      </w:r>
    </w:p>
    <w:sectPr w:rsidR="00762182" w:rsidRPr="00346FDA" w:rsidSect="00CB3A1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3F"/>
    <w:rsid w:val="000960B4"/>
    <w:rsid w:val="000E0FEE"/>
    <w:rsid w:val="00280E4F"/>
    <w:rsid w:val="00346FDA"/>
    <w:rsid w:val="003516B5"/>
    <w:rsid w:val="00400EAA"/>
    <w:rsid w:val="005405A5"/>
    <w:rsid w:val="00587B9A"/>
    <w:rsid w:val="005E741F"/>
    <w:rsid w:val="006B6B1C"/>
    <w:rsid w:val="00762182"/>
    <w:rsid w:val="00772FC1"/>
    <w:rsid w:val="007B0C87"/>
    <w:rsid w:val="007B4CCA"/>
    <w:rsid w:val="007C683F"/>
    <w:rsid w:val="007D7B7E"/>
    <w:rsid w:val="00837889"/>
    <w:rsid w:val="008864C9"/>
    <w:rsid w:val="00AD6D05"/>
    <w:rsid w:val="00BC1857"/>
    <w:rsid w:val="00CB3A13"/>
    <w:rsid w:val="00CC50F5"/>
    <w:rsid w:val="00D00481"/>
    <w:rsid w:val="00D03B82"/>
    <w:rsid w:val="00E5481F"/>
    <w:rsid w:val="00E627BB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2432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74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4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4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4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4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4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74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4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4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4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4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4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5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9C9BC7-7AA9-9444-B613-AEE11E74F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2</Words>
  <Characters>816</Characters>
  <Application>Microsoft Macintosh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1</cp:revision>
  <dcterms:created xsi:type="dcterms:W3CDTF">2015-04-21T11:02:00Z</dcterms:created>
  <dcterms:modified xsi:type="dcterms:W3CDTF">2015-11-24T11:51:00Z</dcterms:modified>
</cp:coreProperties>
</file>